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1AFF3" w14:textId="4DE170C6" w:rsidR="00732CE0" w:rsidRPr="00F36093" w:rsidRDefault="0050396F" w:rsidP="00F36093">
      <w:pPr>
        <w:pStyle w:val="Caption"/>
        <w:keepNext/>
        <w:spacing w:line="480" w:lineRule="auto"/>
        <w:rPr>
          <w:i w:val="0"/>
          <w:color w:val="auto"/>
          <w:sz w:val="24"/>
          <w:szCs w:val="24"/>
        </w:rPr>
      </w:pPr>
      <w:r w:rsidRPr="00627912">
        <w:rPr>
          <w:i w:val="0"/>
          <w:color w:val="auto"/>
          <w:sz w:val="24"/>
          <w:szCs w:val="24"/>
        </w:rPr>
        <w:t>Table S1</w:t>
      </w:r>
      <w:r w:rsidR="00732CE0" w:rsidRPr="00627912">
        <w:rPr>
          <w:i w:val="0"/>
          <w:color w:val="auto"/>
          <w:sz w:val="24"/>
          <w:szCs w:val="24"/>
        </w:rPr>
        <w:t>.</w:t>
      </w:r>
      <w:r w:rsidR="00732CE0" w:rsidRPr="00F36093">
        <w:rPr>
          <w:b/>
          <w:i w:val="0"/>
          <w:color w:val="auto"/>
          <w:sz w:val="24"/>
          <w:szCs w:val="24"/>
        </w:rPr>
        <w:t xml:space="preserve"> Sequencing and mapping statistics. </w:t>
      </w:r>
      <w:r w:rsidR="00275BD7" w:rsidRPr="00275BD7">
        <w:rPr>
          <w:i w:val="0"/>
          <w:color w:val="auto"/>
          <w:sz w:val="24"/>
          <w:szCs w:val="24"/>
        </w:rPr>
        <w:t>Samples with at least 40X coverage were used for variant calling with the reduced set indicated following post clonal analysis.</w:t>
      </w:r>
      <w:bookmarkStart w:id="0" w:name="_GoBack"/>
      <w:bookmarkEnd w:id="0"/>
    </w:p>
    <w:tbl>
      <w:tblPr>
        <w:tblStyle w:val="PlainTable1"/>
        <w:tblW w:w="7915" w:type="dxa"/>
        <w:tblLook w:val="04A0" w:firstRow="1" w:lastRow="0" w:firstColumn="1" w:lastColumn="0" w:noHBand="0" w:noVBand="1"/>
      </w:tblPr>
      <w:tblGrid>
        <w:gridCol w:w="2785"/>
        <w:gridCol w:w="1350"/>
        <w:gridCol w:w="1890"/>
        <w:gridCol w:w="1890"/>
      </w:tblGrid>
      <w:tr w:rsidR="009E10FB" w:rsidRPr="00E448A9" w14:paraId="289CD115" w14:textId="0458D824" w:rsidTr="009E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vAlign w:val="center"/>
            <w:hideMark/>
          </w:tcPr>
          <w:p w14:paraId="7CE738A2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Sample Name</w:t>
            </w:r>
          </w:p>
        </w:tc>
        <w:tc>
          <w:tcPr>
            <w:tcW w:w="1350" w:type="dxa"/>
            <w:noWrap/>
            <w:vAlign w:val="center"/>
            <w:hideMark/>
          </w:tcPr>
          <w:p w14:paraId="4D74AB91" w14:textId="77777777" w:rsidR="009E10FB" w:rsidRPr="00E448A9" w:rsidRDefault="009E10FB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Origin</w:t>
            </w:r>
          </w:p>
        </w:tc>
        <w:tc>
          <w:tcPr>
            <w:tcW w:w="1890" w:type="dxa"/>
            <w:vAlign w:val="center"/>
            <w:hideMark/>
          </w:tcPr>
          <w:p w14:paraId="5ACDEA27" w14:textId="77777777" w:rsidR="009E10FB" w:rsidRPr="00E448A9" w:rsidRDefault="009E10FB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Post Mapping Average Genome X Coverage</w:t>
            </w:r>
          </w:p>
        </w:tc>
        <w:tc>
          <w:tcPr>
            <w:tcW w:w="1890" w:type="dxa"/>
            <w:vAlign w:val="center"/>
          </w:tcPr>
          <w:p w14:paraId="5F689725" w14:textId="1C2FDD1C" w:rsidR="009E10FB" w:rsidRPr="00E448A9" w:rsidRDefault="009E10FB" w:rsidP="007B3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Sample kept post clonal analyses (Y/N)</w:t>
            </w:r>
          </w:p>
        </w:tc>
      </w:tr>
      <w:tr w:rsidR="009E10FB" w:rsidRPr="00E448A9" w14:paraId="248C1E08" w14:textId="536C9037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230DD039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369</w:t>
            </w:r>
          </w:p>
        </w:tc>
        <w:tc>
          <w:tcPr>
            <w:tcW w:w="1350" w:type="dxa"/>
            <w:noWrap/>
            <w:vAlign w:val="center"/>
            <w:hideMark/>
          </w:tcPr>
          <w:p w14:paraId="63F9DA05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1DDF8F60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5.62</w:t>
            </w:r>
          </w:p>
        </w:tc>
        <w:tc>
          <w:tcPr>
            <w:tcW w:w="1890" w:type="dxa"/>
            <w:vAlign w:val="center"/>
          </w:tcPr>
          <w:p w14:paraId="06E57D1A" w14:textId="14286B0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027C9076" w14:textId="44834C4A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2E68EFAD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35</w:t>
            </w:r>
          </w:p>
        </w:tc>
        <w:tc>
          <w:tcPr>
            <w:tcW w:w="1350" w:type="dxa"/>
            <w:noWrap/>
            <w:vAlign w:val="center"/>
            <w:hideMark/>
          </w:tcPr>
          <w:p w14:paraId="0ABF805D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4B3D1C89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0.67</w:t>
            </w:r>
          </w:p>
        </w:tc>
        <w:tc>
          <w:tcPr>
            <w:tcW w:w="1890" w:type="dxa"/>
            <w:vAlign w:val="center"/>
          </w:tcPr>
          <w:p w14:paraId="7C127BEF" w14:textId="77EA7BBD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5F10E0B6" w14:textId="0635159D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7FBEA66D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36</w:t>
            </w:r>
          </w:p>
        </w:tc>
        <w:tc>
          <w:tcPr>
            <w:tcW w:w="1350" w:type="dxa"/>
            <w:noWrap/>
            <w:vAlign w:val="center"/>
            <w:hideMark/>
          </w:tcPr>
          <w:p w14:paraId="5003A035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38B05099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8.17</w:t>
            </w:r>
          </w:p>
        </w:tc>
        <w:tc>
          <w:tcPr>
            <w:tcW w:w="1890" w:type="dxa"/>
            <w:vAlign w:val="center"/>
          </w:tcPr>
          <w:p w14:paraId="3D8AE1BB" w14:textId="7999FBF1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3669AF79" w14:textId="2818DDFD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25898BDF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37</w:t>
            </w:r>
          </w:p>
        </w:tc>
        <w:tc>
          <w:tcPr>
            <w:tcW w:w="1350" w:type="dxa"/>
            <w:noWrap/>
            <w:vAlign w:val="center"/>
            <w:hideMark/>
          </w:tcPr>
          <w:p w14:paraId="28C7B71D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3CA8E518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3.00</w:t>
            </w:r>
          </w:p>
        </w:tc>
        <w:tc>
          <w:tcPr>
            <w:tcW w:w="1890" w:type="dxa"/>
            <w:vAlign w:val="center"/>
          </w:tcPr>
          <w:p w14:paraId="5D090D46" w14:textId="6D9EAFF3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2ACA5381" w14:textId="52A6ACC5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1E7DA39F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41_culture</w:t>
            </w:r>
          </w:p>
        </w:tc>
        <w:tc>
          <w:tcPr>
            <w:tcW w:w="1350" w:type="dxa"/>
            <w:noWrap/>
            <w:vAlign w:val="center"/>
            <w:hideMark/>
          </w:tcPr>
          <w:p w14:paraId="54FAC7D4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521FD8BB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1.51</w:t>
            </w:r>
          </w:p>
        </w:tc>
        <w:tc>
          <w:tcPr>
            <w:tcW w:w="1890" w:type="dxa"/>
            <w:vAlign w:val="center"/>
          </w:tcPr>
          <w:p w14:paraId="5F3EDB07" w14:textId="73F8D79D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3024D9E7" w14:textId="740B339D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2EF23FF9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43</w:t>
            </w:r>
          </w:p>
        </w:tc>
        <w:tc>
          <w:tcPr>
            <w:tcW w:w="1350" w:type="dxa"/>
            <w:noWrap/>
            <w:vAlign w:val="center"/>
            <w:hideMark/>
          </w:tcPr>
          <w:p w14:paraId="1E8D1192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3B25B1DA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45.89</w:t>
            </w:r>
          </w:p>
        </w:tc>
        <w:tc>
          <w:tcPr>
            <w:tcW w:w="1890" w:type="dxa"/>
            <w:vAlign w:val="center"/>
          </w:tcPr>
          <w:p w14:paraId="6CC811C2" w14:textId="2363372D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058A7819" w14:textId="510E97F9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6A92DC80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4-3-0444_culture</w:t>
            </w:r>
          </w:p>
        </w:tc>
        <w:tc>
          <w:tcPr>
            <w:tcW w:w="1350" w:type="dxa"/>
            <w:noWrap/>
            <w:vAlign w:val="center"/>
            <w:hideMark/>
          </w:tcPr>
          <w:p w14:paraId="1F221323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1</w:t>
            </w:r>
          </w:p>
        </w:tc>
        <w:tc>
          <w:tcPr>
            <w:tcW w:w="1890" w:type="dxa"/>
            <w:noWrap/>
            <w:vAlign w:val="center"/>
            <w:hideMark/>
          </w:tcPr>
          <w:p w14:paraId="36F58F62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5.37</w:t>
            </w:r>
          </w:p>
        </w:tc>
        <w:tc>
          <w:tcPr>
            <w:tcW w:w="1890" w:type="dxa"/>
            <w:vAlign w:val="center"/>
          </w:tcPr>
          <w:p w14:paraId="37E90E24" w14:textId="30487F1B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581588A1" w14:textId="4E10D9CA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3DA0FDF5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0747</w:t>
            </w:r>
          </w:p>
        </w:tc>
        <w:tc>
          <w:tcPr>
            <w:tcW w:w="1350" w:type="dxa"/>
            <w:vAlign w:val="center"/>
            <w:hideMark/>
          </w:tcPr>
          <w:p w14:paraId="643B6217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SED</w:t>
            </w:r>
          </w:p>
        </w:tc>
        <w:tc>
          <w:tcPr>
            <w:tcW w:w="1890" w:type="dxa"/>
            <w:noWrap/>
            <w:vAlign w:val="center"/>
            <w:hideMark/>
          </w:tcPr>
          <w:p w14:paraId="14BE0013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42.81</w:t>
            </w:r>
          </w:p>
        </w:tc>
        <w:tc>
          <w:tcPr>
            <w:tcW w:w="1890" w:type="dxa"/>
            <w:vAlign w:val="center"/>
          </w:tcPr>
          <w:p w14:paraId="777FEBD4" w14:textId="202796F9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3F55E481" w14:textId="281731BF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4D277D60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0804</w:t>
            </w:r>
          </w:p>
        </w:tc>
        <w:tc>
          <w:tcPr>
            <w:tcW w:w="1350" w:type="dxa"/>
            <w:noWrap/>
            <w:vAlign w:val="center"/>
            <w:hideMark/>
          </w:tcPr>
          <w:p w14:paraId="7F01B37F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54E3B9A5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82.92</w:t>
            </w:r>
          </w:p>
        </w:tc>
        <w:tc>
          <w:tcPr>
            <w:tcW w:w="1890" w:type="dxa"/>
            <w:vAlign w:val="center"/>
          </w:tcPr>
          <w:p w14:paraId="1CDC4631" w14:textId="0E54014E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742FEBC3" w14:textId="557FC2AB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5D2C027A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0805</w:t>
            </w:r>
          </w:p>
        </w:tc>
        <w:tc>
          <w:tcPr>
            <w:tcW w:w="1350" w:type="dxa"/>
            <w:noWrap/>
            <w:vAlign w:val="center"/>
            <w:hideMark/>
          </w:tcPr>
          <w:p w14:paraId="7C67E572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7EC8B0B4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2.78</w:t>
            </w:r>
          </w:p>
        </w:tc>
        <w:tc>
          <w:tcPr>
            <w:tcW w:w="1890" w:type="dxa"/>
            <w:vAlign w:val="center"/>
          </w:tcPr>
          <w:p w14:paraId="215BFE74" w14:textId="2293B2DE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1EC1EFEC" w14:textId="3D0F0BCB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6D749A23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0806</w:t>
            </w:r>
          </w:p>
        </w:tc>
        <w:tc>
          <w:tcPr>
            <w:tcW w:w="1350" w:type="dxa"/>
            <w:noWrap/>
            <w:vAlign w:val="center"/>
            <w:hideMark/>
          </w:tcPr>
          <w:p w14:paraId="2D4A2C20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698B4423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108.64</w:t>
            </w:r>
          </w:p>
        </w:tc>
        <w:tc>
          <w:tcPr>
            <w:tcW w:w="1890" w:type="dxa"/>
            <w:vAlign w:val="center"/>
          </w:tcPr>
          <w:p w14:paraId="05443C32" w14:textId="47C2BE6A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17DC9AC3" w14:textId="6456ABD1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111DF838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0807</w:t>
            </w:r>
          </w:p>
        </w:tc>
        <w:tc>
          <w:tcPr>
            <w:tcW w:w="1350" w:type="dxa"/>
            <w:noWrap/>
            <w:vAlign w:val="center"/>
            <w:hideMark/>
          </w:tcPr>
          <w:p w14:paraId="45C83AC2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7EFBAB03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3.86</w:t>
            </w:r>
          </w:p>
        </w:tc>
        <w:tc>
          <w:tcPr>
            <w:tcW w:w="1890" w:type="dxa"/>
            <w:vAlign w:val="center"/>
          </w:tcPr>
          <w:p w14:paraId="6C0A6DD4" w14:textId="1741A533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2A98A6DF" w14:textId="53DE3010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0529EA4F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38</w:t>
            </w:r>
          </w:p>
        </w:tc>
        <w:tc>
          <w:tcPr>
            <w:tcW w:w="1350" w:type="dxa"/>
            <w:noWrap/>
            <w:vAlign w:val="center"/>
            <w:hideMark/>
          </w:tcPr>
          <w:p w14:paraId="340E8668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505A1306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9.51</w:t>
            </w:r>
          </w:p>
        </w:tc>
        <w:tc>
          <w:tcPr>
            <w:tcW w:w="1890" w:type="dxa"/>
            <w:vAlign w:val="center"/>
          </w:tcPr>
          <w:p w14:paraId="0DE6C157" w14:textId="2C7490EE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2D6111F9" w14:textId="79E811B6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3D467CBF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39</w:t>
            </w:r>
          </w:p>
        </w:tc>
        <w:tc>
          <w:tcPr>
            <w:tcW w:w="1350" w:type="dxa"/>
            <w:noWrap/>
            <w:vAlign w:val="center"/>
            <w:hideMark/>
          </w:tcPr>
          <w:p w14:paraId="542C8D04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27DEE76D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114.63</w:t>
            </w:r>
          </w:p>
        </w:tc>
        <w:tc>
          <w:tcPr>
            <w:tcW w:w="1890" w:type="dxa"/>
            <w:vAlign w:val="center"/>
          </w:tcPr>
          <w:p w14:paraId="56FC721F" w14:textId="22D8D890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10249449" w14:textId="614AF2D9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7FFB3AF8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40</w:t>
            </w:r>
          </w:p>
        </w:tc>
        <w:tc>
          <w:tcPr>
            <w:tcW w:w="1350" w:type="dxa"/>
            <w:noWrap/>
            <w:vAlign w:val="center"/>
            <w:hideMark/>
          </w:tcPr>
          <w:p w14:paraId="6412412A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27D0CBBB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0.00</w:t>
            </w:r>
          </w:p>
        </w:tc>
        <w:tc>
          <w:tcPr>
            <w:tcW w:w="1890" w:type="dxa"/>
            <w:vAlign w:val="center"/>
          </w:tcPr>
          <w:p w14:paraId="13534CF2" w14:textId="4C6B51FE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065DBC6B" w14:textId="7955E2AA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665975B5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2</w:t>
            </w:r>
          </w:p>
        </w:tc>
        <w:tc>
          <w:tcPr>
            <w:tcW w:w="1350" w:type="dxa"/>
            <w:noWrap/>
            <w:vAlign w:val="center"/>
            <w:hideMark/>
          </w:tcPr>
          <w:p w14:paraId="11057BA5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75EC53F4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7.53</w:t>
            </w:r>
          </w:p>
        </w:tc>
        <w:tc>
          <w:tcPr>
            <w:tcW w:w="1890" w:type="dxa"/>
            <w:vAlign w:val="center"/>
          </w:tcPr>
          <w:p w14:paraId="6EE58AE4" w14:textId="4C356D84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32181E6F" w14:textId="25811A99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55120340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3</w:t>
            </w:r>
          </w:p>
        </w:tc>
        <w:tc>
          <w:tcPr>
            <w:tcW w:w="1350" w:type="dxa"/>
            <w:noWrap/>
            <w:vAlign w:val="center"/>
            <w:hideMark/>
          </w:tcPr>
          <w:p w14:paraId="2F1398CD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678345C2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9.44</w:t>
            </w:r>
          </w:p>
        </w:tc>
        <w:tc>
          <w:tcPr>
            <w:tcW w:w="1890" w:type="dxa"/>
            <w:vAlign w:val="center"/>
          </w:tcPr>
          <w:p w14:paraId="64E63320" w14:textId="38B73E8A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17A48411" w14:textId="7A8269C0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  <w:hideMark/>
          </w:tcPr>
          <w:p w14:paraId="625464EF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4</w:t>
            </w:r>
          </w:p>
        </w:tc>
        <w:tc>
          <w:tcPr>
            <w:tcW w:w="1350" w:type="dxa"/>
            <w:noWrap/>
            <w:vAlign w:val="center"/>
            <w:hideMark/>
          </w:tcPr>
          <w:p w14:paraId="5AB11225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  <w:hideMark/>
          </w:tcPr>
          <w:p w14:paraId="36E5596D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7.91</w:t>
            </w:r>
          </w:p>
        </w:tc>
        <w:tc>
          <w:tcPr>
            <w:tcW w:w="1890" w:type="dxa"/>
            <w:vAlign w:val="center"/>
          </w:tcPr>
          <w:p w14:paraId="781FD8BE" w14:textId="024F43CC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Y</w:t>
            </w:r>
          </w:p>
        </w:tc>
      </w:tr>
      <w:tr w:rsidR="009E10FB" w:rsidRPr="00E448A9" w14:paraId="29D03F01" w14:textId="140A310B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</w:tcPr>
          <w:p w14:paraId="3D6011E0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5</w:t>
            </w:r>
          </w:p>
        </w:tc>
        <w:tc>
          <w:tcPr>
            <w:tcW w:w="1350" w:type="dxa"/>
            <w:noWrap/>
            <w:vAlign w:val="center"/>
          </w:tcPr>
          <w:p w14:paraId="299A80FD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</w:tcPr>
          <w:p w14:paraId="0E63E837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7.00</w:t>
            </w:r>
          </w:p>
        </w:tc>
        <w:tc>
          <w:tcPr>
            <w:tcW w:w="1890" w:type="dxa"/>
            <w:vAlign w:val="center"/>
          </w:tcPr>
          <w:p w14:paraId="660826FF" w14:textId="35E8A3B4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3A609BB8" w14:textId="2B35B562" w:rsidTr="009E10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</w:tcPr>
          <w:p w14:paraId="350DC59B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6</w:t>
            </w:r>
          </w:p>
        </w:tc>
        <w:tc>
          <w:tcPr>
            <w:tcW w:w="1350" w:type="dxa"/>
            <w:noWrap/>
            <w:vAlign w:val="center"/>
          </w:tcPr>
          <w:p w14:paraId="6C62A6A5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</w:tcPr>
          <w:p w14:paraId="762D13E1" w14:textId="77777777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60.62</w:t>
            </w:r>
          </w:p>
        </w:tc>
        <w:tc>
          <w:tcPr>
            <w:tcW w:w="1890" w:type="dxa"/>
            <w:vAlign w:val="center"/>
          </w:tcPr>
          <w:p w14:paraId="467C4A11" w14:textId="38DD0BE2" w:rsidR="009E10FB" w:rsidRPr="00E448A9" w:rsidRDefault="009E10FB" w:rsidP="007B3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  <w:tr w:rsidR="009E10FB" w:rsidRPr="00E448A9" w14:paraId="6ACA6A6D" w14:textId="676866CB" w:rsidTr="009E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vAlign w:val="center"/>
          </w:tcPr>
          <w:p w14:paraId="2742BAC9" w14:textId="77777777" w:rsidR="009E10FB" w:rsidRPr="00E448A9" w:rsidRDefault="009E10FB" w:rsidP="007B317B">
            <w:pPr>
              <w:jc w:val="center"/>
              <w:rPr>
                <w:rFonts w:cs="Arial"/>
                <w:bCs w:val="0"/>
                <w:sz w:val="24"/>
                <w:szCs w:val="24"/>
              </w:rPr>
            </w:pPr>
            <w:r w:rsidRPr="00E448A9">
              <w:rPr>
                <w:rFonts w:cs="Arial"/>
                <w:sz w:val="24"/>
                <w:szCs w:val="24"/>
              </w:rPr>
              <w:t>15-3-1067</w:t>
            </w:r>
          </w:p>
        </w:tc>
        <w:tc>
          <w:tcPr>
            <w:tcW w:w="1350" w:type="dxa"/>
            <w:noWrap/>
            <w:vAlign w:val="center"/>
          </w:tcPr>
          <w:p w14:paraId="46047BCC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GA_S2</w:t>
            </w:r>
          </w:p>
        </w:tc>
        <w:tc>
          <w:tcPr>
            <w:tcW w:w="1890" w:type="dxa"/>
            <w:noWrap/>
            <w:vAlign w:val="center"/>
          </w:tcPr>
          <w:p w14:paraId="531F1737" w14:textId="77777777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57.24</w:t>
            </w:r>
          </w:p>
        </w:tc>
        <w:tc>
          <w:tcPr>
            <w:tcW w:w="1890" w:type="dxa"/>
            <w:vAlign w:val="center"/>
          </w:tcPr>
          <w:p w14:paraId="2B3C571C" w14:textId="131D9F44" w:rsidR="009E10FB" w:rsidRPr="00E448A9" w:rsidRDefault="009E10FB" w:rsidP="007B3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E448A9">
              <w:rPr>
                <w:rFonts w:cs="Arial"/>
                <w:bCs/>
                <w:sz w:val="24"/>
                <w:szCs w:val="24"/>
              </w:rPr>
              <w:t>N</w:t>
            </w:r>
          </w:p>
        </w:tc>
      </w:tr>
    </w:tbl>
    <w:p w14:paraId="1F8E32CF" w14:textId="1B257903" w:rsidR="00A830D6" w:rsidRPr="00E448A9" w:rsidRDefault="00A830D6" w:rsidP="00A830D6">
      <w:pPr>
        <w:rPr>
          <w:rFonts w:eastAsia="Calibri" w:cs="Arial"/>
          <w:sz w:val="24"/>
          <w:szCs w:val="24"/>
        </w:rPr>
      </w:pPr>
    </w:p>
    <w:sectPr w:rsidR="00A830D6" w:rsidRPr="00E448A9" w:rsidSect="00F6488C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42DB8" w14:textId="77777777" w:rsidR="00E4153A" w:rsidRDefault="00E4153A" w:rsidP="006D38D9">
      <w:r>
        <w:separator/>
      </w:r>
    </w:p>
  </w:endnote>
  <w:endnote w:type="continuationSeparator" w:id="0">
    <w:p w14:paraId="656E0B0F" w14:textId="77777777" w:rsidR="00E4153A" w:rsidRDefault="00E4153A" w:rsidP="006D3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2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A33D8" w14:textId="778DAA03" w:rsidR="00E4153A" w:rsidRDefault="00E415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9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3D34F2" w14:textId="77777777" w:rsidR="00E4153A" w:rsidRDefault="00E41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F9F64" w14:textId="77777777" w:rsidR="00E4153A" w:rsidRDefault="00E4153A" w:rsidP="006D38D9">
      <w:r>
        <w:separator/>
      </w:r>
    </w:p>
  </w:footnote>
  <w:footnote w:type="continuationSeparator" w:id="0">
    <w:p w14:paraId="395AC37D" w14:textId="77777777" w:rsidR="00E4153A" w:rsidRDefault="00E4153A" w:rsidP="006D3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8C400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F012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1044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982E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9CFC1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62A1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52BF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0B07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86BC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248E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49800E58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878611E"/>
    <w:multiLevelType w:val="hybridMultilevel"/>
    <w:tmpl w:val="61AC9440"/>
    <w:lvl w:ilvl="0" w:tplc="67C429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C3793"/>
    <w:multiLevelType w:val="hybridMultilevel"/>
    <w:tmpl w:val="78106284"/>
    <w:lvl w:ilvl="0" w:tplc="7ABC03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9647B6A"/>
    <w:multiLevelType w:val="hybridMultilevel"/>
    <w:tmpl w:val="8A80B49C"/>
    <w:lvl w:ilvl="0" w:tplc="EE8634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6"/>
  </w:num>
  <w:num w:numId="14">
    <w:abstractNumId w:val="12"/>
  </w:num>
  <w:num w:numId="15">
    <w:abstractNumId w:val="13"/>
  </w:num>
  <w:num w:numId="16">
    <w:abstractNumId w:val="15"/>
  </w:num>
  <w:num w:numId="17">
    <w:abstractNumId w:val="10"/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30D6"/>
    <w:rsid w:val="00001EC8"/>
    <w:rsid w:val="00004801"/>
    <w:rsid w:val="00017898"/>
    <w:rsid w:val="00035D6E"/>
    <w:rsid w:val="000421A3"/>
    <w:rsid w:val="00052F29"/>
    <w:rsid w:val="00054BF3"/>
    <w:rsid w:val="00067C47"/>
    <w:rsid w:val="00070884"/>
    <w:rsid w:val="00075861"/>
    <w:rsid w:val="00080248"/>
    <w:rsid w:val="000859F0"/>
    <w:rsid w:val="000B074A"/>
    <w:rsid w:val="000D653E"/>
    <w:rsid w:val="000E7226"/>
    <w:rsid w:val="00120BD6"/>
    <w:rsid w:val="00146443"/>
    <w:rsid w:val="001538EF"/>
    <w:rsid w:val="001659EB"/>
    <w:rsid w:val="00190093"/>
    <w:rsid w:val="001914E9"/>
    <w:rsid w:val="001A67D9"/>
    <w:rsid w:val="001B2F0B"/>
    <w:rsid w:val="001B50BE"/>
    <w:rsid w:val="001E2A37"/>
    <w:rsid w:val="001E4C0E"/>
    <w:rsid w:val="0020751D"/>
    <w:rsid w:val="002130FE"/>
    <w:rsid w:val="00214125"/>
    <w:rsid w:val="002304E0"/>
    <w:rsid w:val="00231375"/>
    <w:rsid w:val="00231A00"/>
    <w:rsid w:val="00251779"/>
    <w:rsid w:val="00262DCC"/>
    <w:rsid w:val="00262F78"/>
    <w:rsid w:val="0027227E"/>
    <w:rsid w:val="00275BD7"/>
    <w:rsid w:val="0029191A"/>
    <w:rsid w:val="00291E43"/>
    <w:rsid w:val="00292FE2"/>
    <w:rsid w:val="002A014D"/>
    <w:rsid w:val="002A45D0"/>
    <w:rsid w:val="002B37E1"/>
    <w:rsid w:val="002B3D33"/>
    <w:rsid w:val="002C280B"/>
    <w:rsid w:val="002C5ECF"/>
    <w:rsid w:val="002D1F1B"/>
    <w:rsid w:val="002E4775"/>
    <w:rsid w:val="002F34AC"/>
    <w:rsid w:val="00311275"/>
    <w:rsid w:val="0032294D"/>
    <w:rsid w:val="00327F53"/>
    <w:rsid w:val="00333AD9"/>
    <w:rsid w:val="00335988"/>
    <w:rsid w:val="00352A4D"/>
    <w:rsid w:val="003707BA"/>
    <w:rsid w:val="00371C4C"/>
    <w:rsid w:val="003969CB"/>
    <w:rsid w:val="003A37B7"/>
    <w:rsid w:val="003A58BA"/>
    <w:rsid w:val="003A694B"/>
    <w:rsid w:val="003C53F4"/>
    <w:rsid w:val="003C64A3"/>
    <w:rsid w:val="00401C25"/>
    <w:rsid w:val="00407573"/>
    <w:rsid w:val="00417A45"/>
    <w:rsid w:val="0042106A"/>
    <w:rsid w:val="00455DB0"/>
    <w:rsid w:val="00456BE4"/>
    <w:rsid w:val="0046454B"/>
    <w:rsid w:val="004655F2"/>
    <w:rsid w:val="00474ADF"/>
    <w:rsid w:val="00496A0D"/>
    <w:rsid w:val="004A641F"/>
    <w:rsid w:val="004A6FDC"/>
    <w:rsid w:val="004B1FFF"/>
    <w:rsid w:val="004C0023"/>
    <w:rsid w:val="004D49EF"/>
    <w:rsid w:val="004F57AF"/>
    <w:rsid w:val="0050396F"/>
    <w:rsid w:val="00512185"/>
    <w:rsid w:val="0053782F"/>
    <w:rsid w:val="0054326D"/>
    <w:rsid w:val="005566EB"/>
    <w:rsid w:val="00557BAA"/>
    <w:rsid w:val="005625BB"/>
    <w:rsid w:val="0057232C"/>
    <w:rsid w:val="0059101F"/>
    <w:rsid w:val="00601290"/>
    <w:rsid w:val="0061144C"/>
    <w:rsid w:val="00612F8F"/>
    <w:rsid w:val="0061368A"/>
    <w:rsid w:val="00621E20"/>
    <w:rsid w:val="00622932"/>
    <w:rsid w:val="0062767F"/>
    <w:rsid w:val="00627912"/>
    <w:rsid w:val="006302D2"/>
    <w:rsid w:val="0063464F"/>
    <w:rsid w:val="0063475A"/>
    <w:rsid w:val="006554FF"/>
    <w:rsid w:val="00655F31"/>
    <w:rsid w:val="00663A4F"/>
    <w:rsid w:val="00671ADC"/>
    <w:rsid w:val="00672953"/>
    <w:rsid w:val="00680E63"/>
    <w:rsid w:val="00692831"/>
    <w:rsid w:val="00693015"/>
    <w:rsid w:val="0069500B"/>
    <w:rsid w:val="006B02F5"/>
    <w:rsid w:val="006B6CCA"/>
    <w:rsid w:val="006D2530"/>
    <w:rsid w:val="006D38D9"/>
    <w:rsid w:val="006D4D6F"/>
    <w:rsid w:val="006E3E25"/>
    <w:rsid w:val="006F22D2"/>
    <w:rsid w:val="006F353B"/>
    <w:rsid w:val="006F579D"/>
    <w:rsid w:val="00701BC9"/>
    <w:rsid w:val="00732CE0"/>
    <w:rsid w:val="00734BAF"/>
    <w:rsid w:val="00741518"/>
    <w:rsid w:val="00741E83"/>
    <w:rsid w:val="00747386"/>
    <w:rsid w:val="00750994"/>
    <w:rsid w:val="00751A3D"/>
    <w:rsid w:val="007571C9"/>
    <w:rsid w:val="007A6298"/>
    <w:rsid w:val="007B317B"/>
    <w:rsid w:val="007B58B5"/>
    <w:rsid w:val="007E0CD2"/>
    <w:rsid w:val="007E43EA"/>
    <w:rsid w:val="007F2A2A"/>
    <w:rsid w:val="00805275"/>
    <w:rsid w:val="00811020"/>
    <w:rsid w:val="00820E0A"/>
    <w:rsid w:val="008309A7"/>
    <w:rsid w:val="008405FA"/>
    <w:rsid w:val="0084095A"/>
    <w:rsid w:val="00856194"/>
    <w:rsid w:val="00856A0E"/>
    <w:rsid w:val="00857782"/>
    <w:rsid w:val="008A1862"/>
    <w:rsid w:val="008A4E61"/>
    <w:rsid w:val="008B0F37"/>
    <w:rsid w:val="008D3386"/>
    <w:rsid w:val="008D470C"/>
    <w:rsid w:val="008E0DB1"/>
    <w:rsid w:val="008E3ADA"/>
    <w:rsid w:val="008E65EA"/>
    <w:rsid w:val="00903636"/>
    <w:rsid w:val="00903FAF"/>
    <w:rsid w:val="00906830"/>
    <w:rsid w:val="00920BE2"/>
    <w:rsid w:val="0093026F"/>
    <w:rsid w:val="00951D3B"/>
    <w:rsid w:val="009570D5"/>
    <w:rsid w:val="00961453"/>
    <w:rsid w:val="00964216"/>
    <w:rsid w:val="009779CC"/>
    <w:rsid w:val="00984D16"/>
    <w:rsid w:val="00993F88"/>
    <w:rsid w:val="009A1805"/>
    <w:rsid w:val="009C7D11"/>
    <w:rsid w:val="009D26D5"/>
    <w:rsid w:val="009D7BB3"/>
    <w:rsid w:val="009E10FB"/>
    <w:rsid w:val="009F3478"/>
    <w:rsid w:val="00A00D1B"/>
    <w:rsid w:val="00A3139C"/>
    <w:rsid w:val="00A351C0"/>
    <w:rsid w:val="00A3692E"/>
    <w:rsid w:val="00A40276"/>
    <w:rsid w:val="00A4255B"/>
    <w:rsid w:val="00A542C9"/>
    <w:rsid w:val="00A7225C"/>
    <w:rsid w:val="00A73FCA"/>
    <w:rsid w:val="00A830D6"/>
    <w:rsid w:val="00A85C14"/>
    <w:rsid w:val="00A86264"/>
    <w:rsid w:val="00A90CE5"/>
    <w:rsid w:val="00A9319D"/>
    <w:rsid w:val="00AA0645"/>
    <w:rsid w:val="00AA3722"/>
    <w:rsid w:val="00AB2F6F"/>
    <w:rsid w:val="00AB656C"/>
    <w:rsid w:val="00AC1A0B"/>
    <w:rsid w:val="00AC7B0B"/>
    <w:rsid w:val="00AD2F90"/>
    <w:rsid w:val="00AD657B"/>
    <w:rsid w:val="00B17E28"/>
    <w:rsid w:val="00B31777"/>
    <w:rsid w:val="00B34536"/>
    <w:rsid w:val="00B515AC"/>
    <w:rsid w:val="00B64A62"/>
    <w:rsid w:val="00B950BA"/>
    <w:rsid w:val="00BB3700"/>
    <w:rsid w:val="00BB42E4"/>
    <w:rsid w:val="00BC2A87"/>
    <w:rsid w:val="00BC5276"/>
    <w:rsid w:val="00BD6CE5"/>
    <w:rsid w:val="00BF69B9"/>
    <w:rsid w:val="00C03AFC"/>
    <w:rsid w:val="00C227AD"/>
    <w:rsid w:val="00C70553"/>
    <w:rsid w:val="00C7381F"/>
    <w:rsid w:val="00C95FB0"/>
    <w:rsid w:val="00CA2652"/>
    <w:rsid w:val="00CB6E2B"/>
    <w:rsid w:val="00CC397B"/>
    <w:rsid w:val="00CC6CE7"/>
    <w:rsid w:val="00CE1842"/>
    <w:rsid w:val="00CF094E"/>
    <w:rsid w:val="00D17D9C"/>
    <w:rsid w:val="00D24FBD"/>
    <w:rsid w:val="00D27F6F"/>
    <w:rsid w:val="00D3438F"/>
    <w:rsid w:val="00D42EC0"/>
    <w:rsid w:val="00D43048"/>
    <w:rsid w:val="00D521E7"/>
    <w:rsid w:val="00D71121"/>
    <w:rsid w:val="00D9290C"/>
    <w:rsid w:val="00DC313C"/>
    <w:rsid w:val="00DC5BDC"/>
    <w:rsid w:val="00DD3BD9"/>
    <w:rsid w:val="00DE3B87"/>
    <w:rsid w:val="00DF0597"/>
    <w:rsid w:val="00DF55FE"/>
    <w:rsid w:val="00E07C24"/>
    <w:rsid w:val="00E21414"/>
    <w:rsid w:val="00E4153A"/>
    <w:rsid w:val="00E43580"/>
    <w:rsid w:val="00E448A9"/>
    <w:rsid w:val="00E529E4"/>
    <w:rsid w:val="00E54678"/>
    <w:rsid w:val="00E55661"/>
    <w:rsid w:val="00E63D35"/>
    <w:rsid w:val="00E93239"/>
    <w:rsid w:val="00EA3CE5"/>
    <w:rsid w:val="00EA4BDC"/>
    <w:rsid w:val="00EA74E1"/>
    <w:rsid w:val="00EC1861"/>
    <w:rsid w:val="00EC7AC5"/>
    <w:rsid w:val="00ED1524"/>
    <w:rsid w:val="00EE2C9C"/>
    <w:rsid w:val="00EE58F7"/>
    <w:rsid w:val="00F006BB"/>
    <w:rsid w:val="00F0689F"/>
    <w:rsid w:val="00F31C51"/>
    <w:rsid w:val="00F33BA4"/>
    <w:rsid w:val="00F347BE"/>
    <w:rsid w:val="00F36093"/>
    <w:rsid w:val="00F378EB"/>
    <w:rsid w:val="00F37D3C"/>
    <w:rsid w:val="00F63FB0"/>
    <w:rsid w:val="00F641A2"/>
    <w:rsid w:val="00F6488C"/>
    <w:rsid w:val="00F723ED"/>
    <w:rsid w:val="00F92B72"/>
    <w:rsid w:val="00F943CE"/>
    <w:rsid w:val="00FA0CDA"/>
    <w:rsid w:val="00FA1421"/>
    <w:rsid w:val="00FA4995"/>
    <w:rsid w:val="00FA7248"/>
    <w:rsid w:val="00FC2D99"/>
    <w:rsid w:val="00FC631E"/>
    <w:rsid w:val="00FD0C32"/>
    <w:rsid w:val="00FD3DA5"/>
    <w:rsid w:val="00FD407A"/>
    <w:rsid w:val="00FD4895"/>
    <w:rsid w:val="00FD608C"/>
    <w:rsid w:val="00FD6B62"/>
    <w:rsid w:val="00FF5026"/>
    <w:rsid w:val="2B70282E"/>
    <w:rsid w:val="4C31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2C571F5"/>
  <w15:docId w15:val="{DDAE3E90-82BF-4265-9367-AF8E8EB93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895"/>
    <w:pPr>
      <w:spacing w:after="0" w:line="240" w:lineRule="auto"/>
    </w:pPr>
    <w:rPr>
      <w:rFonts w:ascii="Arial" w:hAnsi="Arial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830D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A830D6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A830D6"/>
    <w:rPr>
      <w:rFonts w:ascii="Arial" w:hAnsi="Arial"/>
      <w:color w:val="0000FF"/>
      <w:sz w:val="24"/>
      <w:u w:val="none"/>
    </w:rPr>
  </w:style>
  <w:style w:type="paragraph" w:customStyle="1" w:styleId="006BodyText">
    <w:name w:val="006 Body Text"/>
    <w:basedOn w:val="Normal"/>
    <w:link w:val="006BodyTextChar"/>
    <w:qFormat/>
    <w:rsid w:val="00A830D6"/>
    <w:pPr>
      <w:spacing w:line="480" w:lineRule="auto"/>
      <w:ind w:firstLine="720"/>
    </w:pPr>
    <w:rPr>
      <w:rFonts w:eastAsia="Calibri" w:cs="Arial"/>
      <w:sz w:val="24"/>
      <w:szCs w:val="24"/>
    </w:rPr>
  </w:style>
  <w:style w:type="character" w:customStyle="1" w:styleId="006BodyTextChar">
    <w:name w:val="006 Body Text Char"/>
    <w:basedOn w:val="DefaultParagraphFont"/>
    <w:link w:val="006BodyText"/>
    <w:rsid w:val="00A830D6"/>
    <w:rPr>
      <w:rFonts w:ascii="Arial" w:eastAsia="Calibri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30D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A830D6"/>
    <w:rPr>
      <w:rFonts w:ascii="Arial" w:eastAsia="Calibri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830D6"/>
    <w:rPr>
      <w:rFonts w:cs="Arial"/>
      <w:noProof/>
    </w:rPr>
  </w:style>
  <w:style w:type="character" w:customStyle="1" w:styleId="EndNoteBibliographyChar">
    <w:name w:val="EndNote Bibliography Char"/>
    <w:basedOn w:val="006BodyTextChar"/>
    <w:link w:val="EndNoteBibliography"/>
    <w:rsid w:val="00A830D6"/>
    <w:rPr>
      <w:rFonts w:ascii="Arial" w:eastAsia="Calibri" w:hAnsi="Arial" w:cs="Arial"/>
      <w:noProof/>
      <w:sz w:val="20"/>
      <w:szCs w:val="20"/>
    </w:rPr>
  </w:style>
  <w:style w:type="paragraph" w:customStyle="1" w:styleId="003First-LevelSubheadingBOLD">
    <w:name w:val="003 First-Level Subheading BOLD"/>
    <w:basedOn w:val="Normal"/>
    <w:next w:val="Normal"/>
    <w:rsid w:val="00A830D6"/>
    <w:pPr>
      <w:keepNext/>
      <w:spacing w:after="240"/>
      <w:jc w:val="center"/>
      <w:outlineLvl w:val="1"/>
    </w:pPr>
    <w:rPr>
      <w:rFonts w:eastAsia="Times New Roman"/>
      <w:b/>
      <w:sz w:val="24"/>
      <w:szCs w:val="24"/>
    </w:rPr>
  </w:style>
  <w:style w:type="paragraph" w:customStyle="1" w:styleId="002CHAPTERTITLE">
    <w:name w:val="002 CHAPTER TITLE"/>
    <w:basedOn w:val="Normal"/>
    <w:next w:val="Normal"/>
    <w:link w:val="002CHAPTERTITLEChar"/>
    <w:rsid w:val="00A830D6"/>
    <w:pPr>
      <w:spacing w:after="240"/>
      <w:jc w:val="center"/>
      <w:outlineLvl w:val="0"/>
    </w:pPr>
    <w:rPr>
      <w:rFonts w:eastAsia="Times New Roman"/>
      <w:sz w:val="24"/>
      <w:szCs w:val="24"/>
    </w:rPr>
  </w:style>
  <w:style w:type="character" w:customStyle="1" w:styleId="002CHAPTERTITLEChar">
    <w:name w:val="002 CHAPTER TITLE Char"/>
    <w:basedOn w:val="DefaultParagraphFont"/>
    <w:link w:val="002CHAPTERTITLE"/>
    <w:rsid w:val="00A830D6"/>
    <w:rPr>
      <w:rFonts w:ascii="Arial" w:eastAsia="Times New Roman" w:hAnsi="Arial" w:cs="Times New Roman"/>
      <w:sz w:val="24"/>
      <w:szCs w:val="24"/>
    </w:rPr>
  </w:style>
  <w:style w:type="paragraph" w:customStyle="1" w:styleId="012LongList-Numbers">
    <w:name w:val="012 Long List - Numbers"/>
    <w:basedOn w:val="ListParagraph"/>
    <w:qFormat/>
    <w:rsid w:val="00A830D6"/>
    <w:pPr>
      <w:numPr>
        <w:numId w:val="1"/>
      </w:numPr>
      <w:tabs>
        <w:tab w:val="num" w:pos="360"/>
      </w:tabs>
      <w:spacing w:after="240"/>
      <w:ind w:left="720" w:hanging="720"/>
      <w:contextualSpacing w:val="0"/>
    </w:pPr>
    <w:rPr>
      <w:rFonts w:eastAsia="Calibri" w:cs="Arial"/>
      <w:sz w:val="24"/>
      <w:szCs w:val="24"/>
    </w:rPr>
  </w:style>
  <w:style w:type="paragraph" w:customStyle="1" w:styleId="Standard">
    <w:name w:val="Standard"/>
    <w:link w:val="StandardChar"/>
    <w:rsid w:val="00A830D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A830D6"/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A830D6"/>
    <w:pPr>
      <w:ind w:left="720"/>
      <w:contextualSpacing/>
    </w:pPr>
  </w:style>
  <w:style w:type="paragraph" w:customStyle="1" w:styleId="004Second-LevelSubheadingBOLD">
    <w:name w:val="004 Second-Level Subheading BOLD"/>
    <w:basedOn w:val="Normal"/>
    <w:next w:val="Normal"/>
    <w:rsid w:val="00A830D6"/>
    <w:pPr>
      <w:keepNext/>
      <w:spacing w:after="240"/>
      <w:ind w:left="288" w:hanging="288"/>
      <w:outlineLvl w:val="2"/>
    </w:pPr>
    <w:rPr>
      <w:rFonts w:eastAsia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A830D6"/>
    <w:pPr>
      <w:keepNext/>
      <w:spacing w:after="240"/>
      <w:ind w:left="288" w:hanging="288"/>
      <w:outlineLvl w:val="3"/>
    </w:pPr>
    <w:rPr>
      <w:rFonts w:eastAsia="Times New Roman"/>
      <w:b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30D6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0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0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0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0D6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0D6"/>
    <w:rPr>
      <w:rFonts w:ascii="Arial" w:hAnsi="Arial" w:cs="Times New Roman"/>
      <w:b/>
      <w:bCs/>
      <w:sz w:val="20"/>
      <w:szCs w:val="20"/>
    </w:rPr>
  </w:style>
  <w:style w:type="character" w:customStyle="1" w:styleId="ThirdLevelInLine">
    <w:name w:val="Third Level InLine"/>
    <w:basedOn w:val="StandardChar"/>
    <w:uiPriority w:val="1"/>
    <w:qFormat/>
    <w:rsid w:val="00A830D6"/>
    <w:rPr>
      <w:rFonts w:ascii="Arial" w:eastAsia="WenQuanYi Micro Hei" w:hAnsi="Arial" w:cs="Lohit Hindi"/>
      <w:b/>
      <w:kern w:val="3"/>
      <w:sz w:val="24"/>
      <w:szCs w:val="24"/>
      <w:lang w:eastAsia="zh-CN" w:bidi="hi-IN"/>
    </w:rPr>
  </w:style>
  <w:style w:type="paragraph" w:customStyle="1" w:styleId="TestThirdLevelInline">
    <w:name w:val="Test Third Level Inline"/>
    <w:basedOn w:val="Normal"/>
    <w:link w:val="TestThirdLevelInlineChar"/>
    <w:qFormat/>
    <w:rsid w:val="00A830D6"/>
    <w:rPr>
      <w:b/>
      <w:sz w:val="24"/>
    </w:rPr>
  </w:style>
  <w:style w:type="character" w:customStyle="1" w:styleId="TestThirdLevelInlineChar">
    <w:name w:val="Test Third Level Inline Char"/>
    <w:basedOn w:val="DefaultParagraphFont"/>
    <w:link w:val="TestThirdLevelInline"/>
    <w:rsid w:val="00A830D6"/>
    <w:rPr>
      <w:rFonts w:ascii="Arial" w:hAnsi="Arial" w:cs="Times New Roman"/>
      <w:b/>
      <w:sz w:val="24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30D6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830D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30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830D6"/>
    <w:pPr>
      <w:spacing w:after="0" w:line="240" w:lineRule="auto"/>
    </w:pPr>
    <w:rPr>
      <w:rFonts w:ascii="Arial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3TableCaption">
    <w:name w:val="013 Table Caption"/>
    <w:basedOn w:val="Normal"/>
    <w:next w:val="Normal"/>
    <w:rsid w:val="00A830D6"/>
    <w:pPr>
      <w:keepNext/>
      <w:ind w:left="1080" w:hanging="1080"/>
    </w:pPr>
    <w:rPr>
      <w:rFonts w:eastAsia="Times New Roman"/>
      <w:sz w:val="24"/>
      <w:szCs w:val="24"/>
    </w:rPr>
  </w:style>
  <w:style w:type="character" w:customStyle="1" w:styleId="textcontrol">
    <w:name w:val="textcontrol"/>
    <w:basedOn w:val="DefaultParagraphFont"/>
    <w:rsid w:val="00A830D6"/>
  </w:style>
  <w:style w:type="paragraph" w:customStyle="1" w:styleId="009ShortList-Bullets">
    <w:name w:val="009 Short List - Bullets"/>
    <w:basedOn w:val="Normal"/>
    <w:qFormat/>
    <w:rsid w:val="00A830D6"/>
    <w:pPr>
      <w:numPr>
        <w:numId w:val="15"/>
      </w:numPr>
    </w:pPr>
    <w:rPr>
      <w:rFonts w:eastAsia="Calibri" w:cs="Arial"/>
      <w:sz w:val="24"/>
      <w:szCs w:val="24"/>
    </w:rPr>
  </w:style>
  <w:style w:type="paragraph" w:customStyle="1" w:styleId="010ShortList-Numbers">
    <w:name w:val="010 Short List - Numbers"/>
    <w:basedOn w:val="009ShortList-Bullets"/>
    <w:qFormat/>
    <w:rsid w:val="00A830D6"/>
    <w:pPr>
      <w:numPr>
        <w:numId w:val="16"/>
      </w:numPr>
      <w:tabs>
        <w:tab w:val="left" w:pos="720"/>
      </w:tabs>
    </w:pPr>
  </w:style>
  <w:style w:type="paragraph" w:customStyle="1" w:styleId="011LongList-Bullets">
    <w:name w:val="011 Long List - Bullets"/>
    <w:basedOn w:val="Normal"/>
    <w:qFormat/>
    <w:rsid w:val="00A830D6"/>
    <w:pPr>
      <w:numPr>
        <w:numId w:val="17"/>
      </w:numPr>
      <w:spacing w:after="240"/>
    </w:pPr>
    <w:rPr>
      <w:rFonts w:eastAsia="Calibri" w:cs="Arial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830D6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014FigureCaption">
    <w:name w:val="014 Figure Caption"/>
    <w:basedOn w:val="Normal"/>
    <w:next w:val="Normal"/>
    <w:rsid w:val="00A830D6"/>
    <w:pPr>
      <w:spacing w:after="240"/>
      <w:ind w:left="1080" w:hanging="1080"/>
    </w:pPr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488C"/>
  </w:style>
  <w:style w:type="paragraph" w:styleId="Header">
    <w:name w:val="header"/>
    <w:basedOn w:val="Normal"/>
    <w:link w:val="HeaderChar"/>
    <w:uiPriority w:val="99"/>
    <w:unhideWhenUsed/>
    <w:rsid w:val="006D38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8D9"/>
    <w:rPr>
      <w:rFonts w:ascii="Arial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38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8D9"/>
    <w:rPr>
      <w:rFonts w:ascii="Arial" w:hAnsi="Arial" w:cs="Times New Roman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3D3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415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5C14"/>
    <w:pPr>
      <w:spacing w:after="0" w:line="240" w:lineRule="auto"/>
    </w:pPr>
    <w:rPr>
      <w:rFonts w:ascii="Arial" w:hAnsi="Arial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0859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8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A40117-EAD4-4EFF-8CDE-BD929234D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iliano Tagliamonte</dc:creator>
  <cp:lastModifiedBy>Dame,John B</cp:lastModifiedBy>
  <cp:revision>3</cp:revision>
  <cp:lastPrinted>2019-01-16T21:32:00Z</cp:lastPrinted>
  <dcterms:created xsi:type="dcterms:W3CDTF">2020-09-28T14:51:00Z</dcterms:created>
  <dcterms:modified xsi:type="dcterms:W3CDTF">2020-09-28T15:14:00Z</dcterms:modified>
</cp:coreProperties>
</file>